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0FB1B" w14:textId="4BB558EC" w:rsidR="005A2F4D" w:rsidRPr="00EE7068" w:rsidRDefault="005A2F4D" w:rsidP="00EE7068">
      <w:pPr>
        <w:pStyle w:val="Heading3"/>
        <w:rPr>
          <w:rFonts w:asciiTheme="minorHAnsi" w:eastAsia="Calibri" w:hAnsiTheme="minorHAnsi" w:cstheme="minorHAnsi"/>
          <w:color w:val="auto"/>
          <w:sz w:val="20"/>
          <w:szCs w:val="20"/>
        </w:rPr>
      </w:pPr>
      <w:bookmarkStart w:id="0" w:name="_Table_S8._Sequencing"/>
      <w:bookmarkEnd w:id="0"/>
      <w:r w:rsidRPr="00EE7068"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>Table S8</w:t>
      </w:r>
      <w:r w:rsidRPr="00EE7068">
        <w:rPr>
          <w:rFonts w:asciiTheme="minorHAnsi" w:eastAsia="Calibri" w:hAnsiTheme="minorHAnsi" w:cstheme="minorHAnsi"/>
          <w:color w:val="auto"/>
          <w:sz w:val="20"/>
          <w:szCs w:val="20"/>
        </w:rPr>
        <w:t>. Sequencing stat</w:t>
      </w:r>
      <w:r w:rsidR="00EE7068" w:rsidRPr="00EE7068">
        <w:rPr>
          <w:rFonts w:asciiTheme="minorHAnsi" w:eastAsia="Calibri" w:hAnsiTheme="minorHAnsi" w:cstheme="minorHAnsi"/>
          <w:color w:val="auto"/>
          <w:sz w:val="20"/>
          <w:szCs w:val="20"/>
        </w:rPr>
        <w:t>istics for RADSeq data based on STACKS  when M = 1. Samples with mean coverage &lt; 10 were removed.</w:t>
      </w:r>
    </w:p>
    <w:tbl>
      <w:tblPr>
        <w:tblW w:w="25820" w:type="dxa"/>
        <w:tblLook w:val="04A0" w:firstRow="1" w:lastRow="0" w:firstColumn="1" w:lastColumn="0" w:noHBand="0" w:noVBand="1"/>
      </w:tblPr>
      <w:tblGrid>
        <w:gridCol w:w="1077"/>
        <w:gridCol w:w="1020"/>
        <w:gridCol w:w="5329"/>
        <w:gridCol w:w="2154"/>
        <w:gridCol w:w="1814"/>
        <w:gridCol w:w="582"/>
        <w:gridCol w:w="1814"/>
        <w:gridCol w:w="1020"/>
        <w:gridCol w:w="960"/>
        <w:gridCol w:w="5860"/>
        <w:gridCol w:w="968"/>
        <w:gridCol w:w="1000"/>
        <w:gridCol w:w="582"/>
        <w:gridCol w:w="1640"/>
      </w:tblGrid>
      <w:tr w:rsidR="00C4719D" w:rsidRPr="00EE7068" w14:paraId="2C1F6376" w14:textId="77777777" w:rsidTr="00C4719D">
        <w:trPr>
          <w:trHeight w:val="87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BDAD" w14:textId="2CA83B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ample 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2638C" w14:textId="4D1171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ite Cod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D990" w14:textId="31450E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Loc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42BC6" w14:textId="414C9F4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ean coverage (M = 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2931" w14:textId="33872F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tandard deviatio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039D" w14:textId="6423D6E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a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441A" w14:textId="4DF8B1C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umber of rea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65E1" w14:textId="0620E8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28A8" w14:textId="6D3505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662F" w14:textId="01A68B2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F8E8" w14:textId="2152D4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C269" w14:textId="414579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FFB9" w14:textId="47A287E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34449" w14:textId="59EF2D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82C9AF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F899" w14:textId="58C86F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D708" w14:textId="1C5B8D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1265" w14:textId="7F4657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60EB" w14:textId="48A993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E1FF" w14:textId="2C96BB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F08B" w14:textId="2DB3E7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0D68A" w14:textId="69C733D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67562(88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6F85" w14:textId="511616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305D" w14:textId="3655A5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1A9B" w14:textId="5B2505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37657" w14:textId="1AC6E3F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ACC5" w14:textId="2AE7D44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A7C7" w14:textId="7831D5E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6F8F" w14:textId="0716290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BA6590F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C251" w14:textId="1A1C7F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64C2" w14:textId="524A59F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3D51" w14:textId="09696C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D3A46" w14:textId="2C6FD2C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4DD9" w14:textId="58F5FA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3D12" w14:textId="6F9FA0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7C111" w14:textId="59CF22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31263(86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C8CC" w14:textId="0BDBED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0B42" w14:textId="6416E8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B1F4" w14:textId="6B42287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A25A" w14:textId="777F573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1FD3" w14:textId="41410C3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C648" w14:textId="60E80CD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8FD3" w14:textId="7DB341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3EFDC6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A773" w14:textId="7A7AB6C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E136" w14:textId="50C2FF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A6D1" w14:textId="63D88F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5D5D" w14:textId="060DDB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B6E3" w14:textId="5C9C93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F1735" w14:textId="7DC127B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FFBB" w14:textId="761C9B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51174(89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7242" w14:textId="5ABB6E2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37B3" w14:textId="1A1D262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B32F" w14:textId="11202A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CDCA" w14:textId="69EBAB8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B5AC" w14:textId="5250341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418E" w14:textId="2B25559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B5A9" w14:textId="258CF1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970944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2535D" w14:textId="427F99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50933" w14:textId="343F987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D160" w14:textId="06C908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346C9" w14:textId="6965D4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710D" w14:textId="02A4D0B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C602" w14:textId="07E71A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FCBD" w14:textId="47EC9D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73793(82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2440" w14:textId="749A52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67402" w14:textId="7A161A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3284" w14:textId="739A1B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B7DC" w14:textId="462AD0D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5ED2" w14:textId="5C5BBB3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6758" w14:textId="18FA7B5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78A1" w14:textId="272386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FA8CE3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8E8BC" w14:textId="5B6F0E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5EFF" w14:textId="4E8ADA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294A" w14:textId="3FFE6F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CEC2" w14:textId="1F065A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97E8" w14:textId="51BAA02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784C" w14:textId="7F9F18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1CD5C" w14:textId="156DEF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22097(88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2ED4" w14:textId="3FB349F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35FC" w14:textId="7572BD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DC83" w14:textId="329767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70E0" w14:textId="257FCAE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E856" w14:textId="32ACAD4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1677" w14:textId="073C62F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B5C2" w14:textId="128158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6F2877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FABB" w14:textId="358414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CA93" w14:textId="2709E32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3FCC" w14:textId="415CD57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3925" w14:textId="217719B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1795" w14:textId="712169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927C" w14:textId="29E2CB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E737D" w14:textId="7CA23AE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08040(88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B579" w14:textId="2A8F68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C436" w14:textId="086ED2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42FB" w14:textId="6F937E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5839" w14:textId="7952910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4FA9" w14:textId="7A03A80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CEC7" w14:textId="67EC945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6D99" w14:textId="6C7537D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C70350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C274" w14:textId="76BAC6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FC1E5" w14:textId="765360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3B4B" w14:textId="77BA7D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8290" w14:textId="487803C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B1BE" w14:textId="3F34A91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5A149" w14:textId="624827C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507F" w14:textId="052BF01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57054(85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7D88" w14:textId="4359616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7EB4" w14:textId="7D897F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B75B" w14:textId="7D77F1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CA1D" w14:textId="4C5BEBF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B340" w14:textId="6B202C9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4344" w14:textId="3BEF6C7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5733" w14:textId="7B45B2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78743F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37D2" w14:textId="01A760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E77C2" w14:textId="0D1CB2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5313" w14:textId="20FAD7A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D4A6" w14:textId="522F7CB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A87D" w14:textId="02CF66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EA87D" w14:textId="69A6EB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9E85" w14:textId="43B706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3651(87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AD19" w14:textId="29BDB9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7F56" w14:textId="7BA7C0D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C541" w14:textId="78EEC9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459A" w14:textId="2173F79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E981" w14:textId="5665FBA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DB6C" w14:textId="0DE6480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84BF" w14:textId="284C30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BDD353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271C" w14:textId="5F6EF3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4ADE" w14:textId="3E8E3D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9FD7D" w14:textId="71D663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9241" w14:textId="48AB39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.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DAC65" w14:textId="6BCA42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.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5DEE" w14:textId="496E1E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F58FE" w14:textId="2084B6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497843(88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4301" w14:textId="24A881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37A8" w14:textId="4164C6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0E03" w14:textId="464789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44BB" w14:textId="728A7F6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AA41" w14:textId="7952A4D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3DE1" w14:textId="42B01CE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B867" w14:textId="412BA6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6A8050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82FF" w14:textId="1E624E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84095" w14:textId="3C7C34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8D11" w14:textId="03EFF8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7F40" w14:textId="2819F7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2.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064F6" w14:textId="07356F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4.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DF95F" w14:textId="280290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A0B5" w14:textId="057188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785546(8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503F" w14:textId="0605C5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6A9D" w14:textId="51F3B29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C7D3" w14:textId="2A8F2E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CBBC" w14:textId="518D089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BC37" w14:textId="404927E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90C6" w14:textId="22AC1FB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F370" w14:textId="762C75B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BDFBA4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0D56" w14:textId="6F8433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A2A9" w14:textId="3DA7379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2880" w14:textId="530D5D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A120" w14:textId="42C3EF7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0E4F" w14:textId="71C655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5C3B0" w14:textId="60CD4B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32B9" w14:textId="3EC443F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852773(89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A241" w14:textId="66A58E2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60D1" w14:textId="1E18575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1D85" w14:textId="496AB7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713A" w14:textId="5BEA5FD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85DA" w14:textId="70BE9F1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D67D" w14:textId="5CCE487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282B" w14:textId="62B88B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452B59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2C51" w14:textId="0A6FBD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05D9" w14:textId="7BC6043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61BA" w14:textId="769C59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3D4D7" w14:textId="671880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25C1" w14:textId="31FD2A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3B4B" w14:textId="58596D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B8D1" w14:textId="79D27E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675516(88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52FE" w14:textId="448CF3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B742" w14:textId="0747C56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48C7" w14:textId="40F80E4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C00E" w14:textId="32CB6BE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90B0" w14:textId="2A9F0D3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5AE0" w14:textId="32A2CCF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F9ED" w14:textId="651D5D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F4C0C9D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2D78" w14:textId="1B5D84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2F08" w14:textId="6DBB7E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28F7" w14:textId="4CFEC37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4427" w14:textId="649CBA4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5D64" w14:textId="6BA291F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9B45" w14:textId="56C704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8D04" w14:textId="2C00C2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770823(88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458E" w14:textId="7D48234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362C" w14:textId="3501438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0ACE" w14:textId="05F577C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4BFD" w14:textId="16C45B7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09DF" w14:textId="7A2FCC7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6522" w14:textId="00167FC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C13D" w14:textId="7DBABD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103663E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56F9" w14:textId="495424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7A5A" w14:textId="13A1D4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BE1D" w14:textId="42506C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3C46" w14:textId="224F43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.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05D2" w14:textId="55D9EE8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3292" w14:textId="24A1AE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B706" w14:textId="69B05A6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94528(87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B981" w14:textId="3B6382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54DE" w14:textId="03D67F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59BAC" w14:textId="1050B90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D2D9" w14:textId="0893272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C5F8" w14:textId="54FCFD6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8D96" w14:textId="0F58994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B32C" w14:textId="5BB023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6D47B78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D392" w14:textId="2D8A50C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3992" w14:textId="2E49D72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4BFD" w14:textId="61D0E75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FA5C" w14:textId="2647B01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F6B5E" w14:textId="273B91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EE15" w14:textId="334848A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7BE9" w14:textId="771871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89359(83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2866" w14:textId="4ADFBF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9CA8" w14:textId="798C508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BD6F" w14:textId="253B93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3473" w14:textId="128C238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F3A0" w14:textId="341E897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FE6A" w14:textId="4DE70E5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18AE" w14:textId="2865367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8F4DDB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7D766" w14:textId="7FCEFF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4F0E" w14:textId="4325F3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8E40" w14:textId="21FE92A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EFA3" w14:textId="3E4C6C8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1781" w14:textId="14ED48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DA128" w14:textId="6DFB54B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4795" w14:textId="5DEEBB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47637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5D2B" w14:textId="566838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2BC4" w14:textId="624E51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BC77" w14:textId="5B18D27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1F42" w14:textId="72C06CB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14C0" w14:textId="555681D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C132" w14:textId="1F748D1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84E3" w14:textId="2D89ED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97484DD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4224" w14:textId="2A93DD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34B93" w14:textId="05AA11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20D8" w14:textId="686E35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BB29" w14:textId="66FB5C8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F2AD" w14:textId="5419D56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8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CE6F" w14:textId="7E1C9D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4E44" w14:textId="2AE22CF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01526(87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B85A" w14:textId="42A638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217F" w14:textId="0B2A97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E5F2" w14:textId="206CDB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4278" w14:textId="3BEA23D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A8FF" w14:textId="122BF88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0957" w14:textId="40FF033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379E" w14:textId="7694AEB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D1C8FB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89CC" w14:textId="41E4B4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46D3" w14:textId="7DF94D4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80643" w14:textId="601776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0AB0" w14:textId="7F2D3C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7CD52" w14:textId="058326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6BED" w14:textId="1366BB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3238" w14:textId="67323B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56175(72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CB4E" w14:textId="6CD65BE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51F1" w14:textId="5A3D4C0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65E4" w14:textId="2D7771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9F6A" w14:textId="0D23B22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7935" w14:textId="06C9F75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959B" w14:textId="7963DAB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53B8" w14:textId="5DCC158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73ABA4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BAC2" w14:textId="0D1D348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28FDA" w14:textId="347531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5CD5" w14:textId="0EE5C6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51E3" w14:textId="200CA0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4AA2" w14:textId="1F734F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E22C" w14:textId="25CC8C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8A1A" w14:textId="333A17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04090(88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191A" w14:textId="6C74FF2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C813" w14:textId="2ABB8F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3B45" w14:textId="04D6425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B303" w14:textId="074889A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57F9" w14:textId="087839A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DC25" w14:textId="5442245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7ED7" w14:textId="46AF75A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E3C1F7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A0179" w14:textId="56972A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587F" w14:textId="003345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ADC4D" w14:textId="49F851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397C" w14:textId="564D4B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16C7" w14:textId="6E475D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83C5" w14:textId="42DB83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DEE3C" w14:textId="7A5CD44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284124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E3CC" w14:textId="5BE39A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F72F" w14:textId="3A63296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7309" w14:textId="72FEF7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D325" w14:textId="06A13F1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1917" w14:textId="2921896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81DD" w14:textId="5A988B3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D474" w14:textId="50B8BF8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DB0350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0847" w14:textId="56494C9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F46B0" w14:textId="550CF72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9EF0" w14:textId="6D7378E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1E3A" w14:textId="01F1091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6405" w14:textId="16F55C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0290" w14:textId="5DEFD1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2139E" w14:textId="544134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50152(84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C9FC" w14:textId="354105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9367" w14:textId="5A7101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9B81" w14:textId="454DF3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6979" w14:textId="7E19F80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16FB" w14:textId="2992C19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74BA" w14:textId="0C83710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B95F" w14:textId="5174E5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5A4984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446F" w14:textId="648376E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28BF" w14:textId="227489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F9BC" w14:textId="6BC905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A6CAD" w14:textId="19F1205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F859" w14:textId="52731F9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3D76" w14:textId="258FF09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8427" w14:textId="1E0CEF8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14976(85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F3E8" w14:textId="691DA4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E51E" w14:textId="00FA41F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A7EF" w14:textId="01ADBB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5538" w14:textId="0398381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ED35" w14:textId="394ABF4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D601" w14:textId="6524367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D6B5" w14:textId="2A7BA9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9B3438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D95FE" w14:textId="714DC3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E859" w14:textId="4F4DB9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6536" w14:textId="73DC06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4C260" w14:textId="5AF7A0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1BD29" w14:textId="68C741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29109" w14:textId="3F2A61B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2B027" w14:textId="57F46D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43403(86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89F4" w14:textId="15AFA0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04EC" w14:textId="1A079F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9CD0" w14:textId="51ED5CA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B18E" w14:textId="0184779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4DD5" w14:textId="74F54C7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B587" w14:textId="4007593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CB05" w14:textId="6CC0EB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EB6231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FD45" w14:textId="570FDE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24B3" w14:textId="16DF90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9854" w14:textId="19C6F53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BC49" w14:textId="00BB00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1A68" w14:textId="2114B1D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D21C" w14:textId="31F6DD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5D35" w14:textId="669B26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160007(8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25B2D" w14:textId="72BCFA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8B9D" w14:textId="7E0006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DDB3" w14:textId="02F7F8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09CB" w14:textId="63C4763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B4EC" w14:textId="4E851D5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8519" w14:textId="16D6EE6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CEDF" w14:textId="2D57A8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1004E28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BF7DE" w14:textId="69233B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DD3D" w14:textId="07C046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1B9E" w14:textId="7651F9B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478D" w14:textId="41E54C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CD2F" w14:textId="14C029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.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3932" w14:textId="2AFA0D8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2B0C" w14:textId="55E5D9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521680(91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20A3" w14:textId="3F476C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1404" w14:textId="159A3D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883D" w14:textId="14D39F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5B22" w14:textId="492468C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1DED" w14:textId="78329FA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E4FE" w14:textId="08BA8FF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9A38" w14:textId="0149D69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CC39C4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E185F" w14:textId="6DC755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D89F" w14:textId="132318E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F2A7" w14:textId="447FCF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AE8E" w14:textId="764863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7F23" w14:textId="521B251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3DCE" w14:textId="766AAA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C462" w14:textId="7525D8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05359(79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1916" w14:textId="55E1C5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68EA" w14:textId="34E747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9FAA" w14:textId="70B398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219D" w14:textId="4890A91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4A65" w14:textId="1EC6B81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CDAC" w14:textId="66AD3B3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162D" w14:textId="7912F0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65AB87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AFCE" w14:textId="5B7595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1F65" w14:textId="73698B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29F3" w14:textId="33103F7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3B52" w14:textId="115FFB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B64B" w14:textId="2A3198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3EAD" w14:textId="4BC371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44E1C" w14:textId="23EE623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5525(80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2CD2" w14:textId="08AA5E7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7563" w14:textId="06B2C0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55F9" w14:textId="0477E5A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E06F" w14:textId="25D8AD2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FE41" w14:textId="20E5AAD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EE3D" w14:textId="22BBFD0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5FD8" w14:textId="7C1A946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A13CB8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B678" w14:textId="0B3B48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SIM-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0B0A" w14:textId="7C61D2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3268" w14:textId="4FD544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AD55" w14:textId="43B3BD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386C" w14:textId="616C32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56F5" w14:textId="0ECD93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D908" w14:textId="7FAF0D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36564(81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5C4A" w14:textId="67562E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390D" w14:textId="534DE7E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B470" w14:textId="36BB879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0B53" w14:textId="4C8F765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3270" w14:textId="7AD15AA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D0E0" w14:textId="44548DD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E137" w14:textId="127597F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E177D9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5302" w14:textId="7993D4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3EA8" w14:textId="373DE9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7F14" w14:textId="5D2C1DC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9307A" w14:textId="007FC1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AF3B" w14:textId="401CD99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4E76" w14:textId="2DD3A07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F183" w14:textId="2ABECB4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46689(84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DDFF" w14:textId="638561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6551" w14:textId="4D675B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9A8F" w14:textId="560D0A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3A64" w14:textId="3EFEF51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CB05" w14:textId="0457FFD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5D99" w14:textId="74A8A1E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AE2C" w14:textId="6DCD36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F5F927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1D29" w14:textId="7489D7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87F6" w14:textId="6720591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A896" w14:textId="5F0628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D2928" w14:textId="0A3D9D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0B2E2" w14:textId="78DC97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B494B" w14:textId="41B929E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776C6" w14:textId="778982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96198(86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E444" w14:textId="1426A0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CE5C" w14:textId="775EB63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681A" w14:textId="7E35F7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8EA0" w14:textId="561BA92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8084" w14:textId="2CD3D83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3379" w14:textId="4076E8F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9BE6" w14:textId="7A238A2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321E58D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4A0E7" w14:textId="71558F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75F7" w14:textId="7A6E6CA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597A" w14:textId="794C00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6181" w14:textId="73BF6F4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576F1" w14:textId="121DE41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0D6A9" w14:textId="1FC34D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0CCC" w14:textId="22755C0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10551(85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6C6C" w14:textId="292273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1D83" w14:textId="0D67C9C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FFDC" w14:textId="4D59E9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6985" w14:textId="29B9861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01EA" w14:textId="0104A1A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2562" w14:textId="1C4793F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DCFF" w14:textId="68583DC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2E3987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1E15" w14:textId="0B57F2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0936" w14:textId="47ECB1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2095" w14:textId="5E65A6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9DF1" w14:textId="7CAE82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2E7A9" w14:textId="4DDB1A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38AE" w14:textId="698818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2F78" w14:textId="25124D0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54637(82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2491" w14:textId="2B65586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C06B" w14:textId="233C426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985F" w14:textId="155970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43A2" w14:textId="4910675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96DC" w14:textId="4D4AC91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5D3F" w14:textId="5A997C8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263B" w14:textId="7D3E50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5C47B8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52B0" w14:textId="4A22EC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8336E" w14:textId="38CD34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9E8C9" w14:textId="335A6A8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 Tsegedie, Ergoye, Kisha, Angere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46175" w14:textId="2EB540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717C" w14:textId="7A66A3A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93C9" w14:textId="4EA1770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B7BE2" w14:textId="2360A32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33754(86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46A6" w14:textId="6C6842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2419" w14:textId="7DC6D2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AC18" w14:textId="424575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0CD5" w14:textId="314F178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0160" w14:textId="5F7BF41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89FA" w14:textId="754B294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2E4F" w14:textId="5F810F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F0F4B8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0997" w14:textId="4D601E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AB9EC" w14:textId="7B76877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8B4C" w14:textId="0D3711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A00D" w14:textId="14AF18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EA77" w14:textId="1C577E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A59C" w14:textId="63A3F6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0500" w14:textId="242E174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52549(84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6997" w14:textId="16A190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C29C" w14:textId="41F8FE9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C526" w14:textId="1675D8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FA8D" w14:textId="368E91A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D274" w14:textId="23595E9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A72C" w14:textId="498235D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2691" w14:textId="7A7A86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DC0E2B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1DFC" w14:textId="173F2C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1B5F" w14:textId="6DAA38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E8A5" w14:textId="365730A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7F9AD" w14:textId="49F2F6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45E0" w14:textId="08D7FF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8F1A" w14:textId="6161DF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7B10" w14:textId="02C0BE4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72379(88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BB53" w14:textId="368C64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5E14" w14:textId="6C0B403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1A14" w14:textId="4E8C00E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5200" w14:textId="42EE645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9095" w14:textId="13807AA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8203" w14:textId="301AE99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9DC8" w14:textId="786404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08523E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9F5B" w14:textId="374F94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2779" w14:textId="02F98C9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1663" w14:textId="3A93714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AE1A" w14:textId="456E2E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908FD" w14:textId="2EF7F6D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C12E" w14:textId="79C4AD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D16F" w14:textId="093B58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49066(81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5C66" w14:textId="31FEC0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5C18" w14:textId="37DC99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D08C" w14:textId="1D99FF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5DCF" w14:textId="6B14F22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8499" w14:textId="3AD7278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B67A" w14:textId="28FADC0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3872" w14:textId="142D4D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E53D60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CB4FF" w14:textId="48FFAD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7A2D" w14:textId="1DCCBC9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B429" w14:textId="526CA9E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825B" w14:textId="2DBDE4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A165" w14:textId="68E91D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6C58" w14:textId="520F13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13ED6" w14:textId="2779EA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90758(87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9753" w14:textId="595561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3F83" w14:textId="6C10FBD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883E" w14:textId="51A2C29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6B8B" w14:textId="586263F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961B" w14:textId="2D956C2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3EC9" w14:textId="7D3D23D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689B" w14:textId="55C838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7FCACE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5861" w14:textId="0B320C2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4B58" w14:textId="1A07E3F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3B19" w14:textId="3BC076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F689" w14:textId="619C95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D86A" w14:textId="4F1BCB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0A8A" w14:textId="7848EA7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142B" w14:textId="2057BB0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61575(84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BA15" w14:textId="3D712D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89AE" w14:textId="4E9AFD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87B8" w14:textId="3A9A5AD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5776" w14:textId="644EB59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3DDC" w14:textId="2F261DB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DB4A" w14:textId="2F501AE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92D4" w14:textId="56CDC6C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F25373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F19B" w14:textId="41432E4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9EBF" w14:textId="396BE1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049E" w14:textId="7AB56B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E536" w14:textId="1CFA00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0ADA" w14:textId="3DF0DD3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3CE9" w14:textId="5C63C7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B042" w14:textId="7AEB18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96551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E43F" w14:textId="51256A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25EC" w14:textId="103948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8AD3" w14:textId="5F92725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B46B" w14:textId="1F60CC8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38B3" w14:textId="24C4724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FDF9" w14:textId="554A770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1638" w14:textId="1BD4FF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1E595F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2C97" w14:textId="281DB3D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66F81" w14:textId="1689B5B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07FC1" w14:textId="3C0C3F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EB6E" w14:textId="3CDB20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3.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860C" w14:textId="3D6D30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.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03ED8" w14:textId="20EB023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BF10" w14:textId="72C085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256656(87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F148" w14:textId="02A22D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33FD" w14:textId="0D3A69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7323" w14:textId="077777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D3DE" w14:textId="74EB71B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B06E" w14:textId="5C4F9A9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626D" w14:textId="45AEC1D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A9D0" w14:textId="51730C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CAB476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DFE3" w14:textId="5EC75B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9C536" w14:textId="20FB02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F4F80" w14:textId="589A65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EC1E" w14:textId="36368F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4163D" w14:textId="6623E52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5E5BF" w14:textId="0A1A9F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A415" w14:textId="3A62CA0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95554(82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D7F4" w14:textId="2719CD2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7538" w14:textId="61BCF9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CD6B" w14:textId="1F8238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6740" w14:textId="3DD7EBE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D2F3" w14:textId="7B2B0E7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7FCD" w14:textId="2B807C3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DF46" w14:textId="163287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B838CC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A1CA" w14:textId="7AEE2A1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B65F" w14:textId="1DD0A3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3B3F" w14:textId="68269A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A678" w14:textId="2C0797F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A277B" w14:textId="3A5E9B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6403" w14:textId="5A8FC25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EA81F" w14:textId="581F39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60445(83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7B55" w14:textId="0C212E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219A" w14:textId="0C8B0CC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F3D9" w14:textId="4BB57D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C30B" w14:textId="5A7B6A9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5677" w14:textId="65070C9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C20F" w14:textId="4345BA4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A772" w14:textId="4A1C85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5F647CE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366D" w14:textId="40F86D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D05C" w14:textId="159331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2E51" w14:textId="4ADBFE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AB8B" w14:textId="74B8032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F6B2" w14:textId="525CC8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E699" w14:textId="4C747F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76EA" w14:textId="2C393E1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32295(83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1890" w14:textId="430863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3298" w14:textId="2D938C0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A260" w14:textId="08A7EF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F659" w14:textId="54241E3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7406" w14:textId="44BE508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CCCB" w14:textId="3A43591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5915" w14:textId="667BE6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59F701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2E37" w14:textId="2B1045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DBE8" w14:textId="2A39137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82ABA" w14:textId="6AAC046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D412" w14:textId="6431FD9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A0B6" w14:textId="6CDB8F8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4EB8" w14:textId="3E1F2F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B232" w14:textId="4D789C1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09632(85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8720" w14:textId="1C2925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8F92" w14:textId="537670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AFAD" w14:textId="102AC28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5F4F" w14:textId="72D5D3C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1CEA" w14:textId="3885749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EDDC" w14:textId="15F6CF9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FB40" w14:textId="4C02795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E0C7482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9363" w14:textId="270809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359A" w14:textId="7A6323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1981" w14:textId="485EE8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4B6C" w14:textId="7C054EC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434BF" w14:textId="72AB8F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33F1" w14:textId="3AA40A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7301" w14:textId="4230F9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74293(83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D6EE" w14:textId="5992D4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2D05" w14:textId="61DE124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FA60" w14:textId="74B86A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FB88" w14:textId="6DF1EA5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7542" w14:textId="23F44B1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518D" w14:textId="0670799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4958" w14:textId="59CC1C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A4D937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BA20" w14:textId="6BCD431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17B1" w14:textId="3C9314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D8BC" w14:textId="71763DE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E92AC" w14:textId="60326DD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72F4" w14:textId="09AC82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C365" w14:textId="3A0B1D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7E1D7" w14:textId="57886A5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31512(82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7A44" w14:textId="2DFB34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50C7" w14:textId="29DAFF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C67A" w14:textId="7809C51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E42C" w14:textId="6A19BA3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727B" w14:textId="6EB9D47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B452" w14:textId="6FC4DF5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8D3F" w14:textId="22B75F0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63450DA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6835" w14:textId="276534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950C" w14:textId="7089938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8E06" w14:textId="68EDC1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83E1" w14:textId="043606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0BF4" w14:textId="27912A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78D7" w14:textId="0724F8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AAD8" w14:textId="30599A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294097(82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ED15" w14:textId="191E73F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28F3" w14:textId="25AA003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E8E4" w14:textId="04394F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3AE9" w14:textId="5F9C24B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CC71" w14:textId="4DC026C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F60D" w14:textId="200A7F3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12E2" w14:textId="3BA766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EAA90AE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83B3" w14:textId="788DA9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24EB" w14:textId="6DAC17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42BB" w14:textId="7E10288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FE769" w14:textId="4CEEC4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7B11" w14:textId="7EE951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FF70" w14:textId="57F638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315F" w14:textId="1BDE3BA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82571(82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92A4" w14:textId="53235F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5015" w14:textId="023599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F970" w14:textId="2CA2F2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2649" w14:textId="3CA8A3D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AE3D" w14:textId="1898E57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2D54" w14:textId="08A40D2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E12E" w14:textId="2538A1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CDB933E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14BA" w14:textId="37A3620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0918" w14:textId="11F3FF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E2B8" w14:textId="58AF1E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7034" w14:textId="5142BB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600C" w14:textId="081551F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6813" w14:textId="34F696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9831" w14:textId="72EED21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07455(84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3D6D" w14:textId="6C6EC8B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4CBF" w14:textId="1EC7CA1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2689" w14:textId="6DA99B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25DF" w14:textId="724C216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9629" w14:textId="0DE055E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5492" w14:textId="27589F3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4F4A" w14:textId="137FC2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A5F1258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195D4" w14:textId="4EFEA91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D522" w14:textId="1AA92D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66194" w14:textId="673C80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A37B8" w14:textId="171897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8563A" w14:textId="257B5C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B460" w14:textId="08A06D1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C7C0" w14:textId="0D85BC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99035(78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5E54" w14:textId="5A0130F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AE2F" w14:textId="35D5B3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099A" w14:textId="0A4C8D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528D" w14:textId="39EB133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E3EF" w14:textId="4F3B885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1348" w14:textId="47742EF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6143" w14:textId="1D9A67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E4E069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7458" w14:textId="5EAEE6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4CAE" w14:textId="76C54BD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7A96" w14:textId="09FB88B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C25B" w14:textId="11B7C57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EC42" w14:textId="521E636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07998" w14:textId="72D8611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78FD" w14:textId="7210FD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20921(83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8CFE" w14:textId="3F7790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A9A4" w14:textId="36B652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C959" w14:textId="4A1F88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5430" w14:textId="13AF60C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B531" w14:textId="0154222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E707" w14:textId="3D1C4A1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C34D" w14:textId="0B39A2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C3F982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6EC8" w14:textId="10C6E6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F9432" w14:textId="399145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51C13" w14:textId="152EAE1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03E9" w14:textId="3AD8CD0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B0A0" w14:textId="2A3E02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BFB2" w14:textId="27F484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D3C7" w14:textId="6A8C4C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69344(86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8960" w14:textId="753853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FC66" w14:textId="21BA8E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8456" w14:textId="371E55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A253" w14:textId="5342720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FDC8" w14:textId="232EBE2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9AE6" w14:textId="2D80043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6110" w14:textId="392076F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2920C5A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D4CAB" w14:textId="23577D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1C8D" w14:textId="6E6E41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44A8" w14:textId="16D469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CF66" w14:textId="6DE5F9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26B52" w14:textId="2AA2329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1EE0" w14:textId="2B7BAB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95B67" w14:textId="4272867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283077(8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D4E1" w14:textId="677950C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84DE" w14:textId="02EC9E1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1D47" w14:textId="415C09B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0488" w14:textId="52271BA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CA24" w14:textId="2E0D5FF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C747" w14:textId="7F8BB78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E6E7" w14:textId="054D3F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7325AE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27C8" w14:textId="3E9C549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1446" w14:textId="0E6555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9B7E" w14:textId="6096C7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175A" w14:textId="138231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2A4B9" w14:textId="04A5CBD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1C8E" w14:textId="6789C2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25B22" w14:textId="2B081D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41177(87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A9C4" w14:textId="6C6E65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B292" w14:textId="57709C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7A3D" w14:textId="79B608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188D" w14:textId="6713B28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C160" w14:textId="64DC00B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513F" w14:textId="5C77393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C1C3" w14:textId="438EE86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608FA4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1AC9D" w14:textId="3AF02D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C532" w14:textId="2AFC5E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F7E9" w14:textId="2EB8BA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A373" w14:textId="7FD5E1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4BB8" w14:textId="4B4B65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9CA0" w14:textId="267B06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C643F" w14:textId="58C1DF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72763(83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CAF2" w14:textId="64BED4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9FBF" w14:textId="2101DD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49B6" w14:textId="3EFD93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B777" w14:textId="05F9109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61CE2" w14:textId="0F8BEC6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DCF9" w14:textId="67CBC68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1240" w14:textId="7425C3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EC95D0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1DEF" w14:textId="20A87F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42B92" w14:textId="7B1E129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6065" w14:textId="4BBC565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F329" w14:textId="134A25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B3806" w14:textId="1E8B635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106A2" w14:textId="646E49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677D" w14:textId="761912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62845(81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D473" w14:textId="66BDD3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2024" w14:textId="77D0C8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A8D2" w14:textId="7CD44E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4C6B" w14:textId="293BF93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7BB7" w14:textId="01F1830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E2F6" w14:textId="4DEFC1F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DC26" w14:textId="13DE304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23C90F8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A53A" w14:textId="3AE4BD2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9D1B" w14:textId="743A88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CD207" w14:textId="04A564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1962" w14:textId="58026E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78FA" w14:textId="706223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E762" w14:textId="0003CA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68F44" w14:textId="2C77EE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58389(83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5486" w14:textId="5CF2A0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773D" w14:textId="2F7569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41D7" w14:textId="1C56227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B769" w14:textId="6782B49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1CF9" w14:textId="5AB1868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5087" w14:textId="24EE07E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1D3D" w14:textId="408E0F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1E9593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5442" w14:textId="101459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25A5" w14:textId="77C4EA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F13A" w14:textId="5860DE4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40015" w14:textId="173C00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.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0071" w14:textId="73FA0B8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CE97" w14:textId="5A9933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1AAC" w14:textId="42651F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362882(84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2B78" w14:textId="76475C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8F56" w14:textId="76E61E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A093" w14:textId="4CF8912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E213" w14:textId="541BE3A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AF00" w14:textId="08DE52D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3A0A" w14:textId="0BD86D1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5D77" w14:textId="49BDA7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61642B7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3CF9" w14:textId="3C80189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SIM-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F267" w14:textId="193D0F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1A02" w14:textId="56802B9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 Tsegedie, Ergoye, Kisha, Angere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F883B" w14:textId="0E1582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2.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208A" w14:textId="6A459E0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378F" w14:textId="0BCC0E5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323B" w14:textId="2E4F085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234547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D17F" w14:textId="6FBCFCE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B20D" w14:textId="11C6A7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906A" w14:textId="20DE78A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0526" w14:textId="2720656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906B" w14:textId="7C0356A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3E66" w14:textId="224CEBE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AD9E" w14:textId="417E38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C8C1672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2F10" w14:textId="290062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5FB0" w14:textId="0EC9E1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CBEA" w14:textId="71E183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B95D8" w14:textId="73723D3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03E09" w14:textId="00A29E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AC72" w14:textId="799722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C6EB3" w14:textId="3623F1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59675(85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48C9" w14:textId="37D81C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2CD9" w14:textId="1896E9B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54E7" w14:textId="4E867DD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F41E" w14:textId="66FE8D7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E057" w14:textId="235DF7F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4158" w14:textId="7B5FC03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C1B5" w14:textId="40BBB01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7536E6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B8BC" w14:textId="1BE58C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01E1" w14:textId="50546E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D8B2" w14:textId="5232112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1B34" w14:textId="65C92F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37201" w14:textId="722C76A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8194" w14:textId="2ECFF4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F636" w14:textId="7AD5505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06222(86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D726" w14:textId="2C9F85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AE70" w14:textId="6C5A24F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CC2A" w14:textId="2B3D5E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3A0E" w14:textId="121E30A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F9E9" w14:textId="0A84578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3CC8" w14:textId="1937BE1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9608" w14:textId="5BD519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B6FDDF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4BB7" w14:textId="6478A0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919C" w14:textId="029F24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D740" w14:textId="2E4435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59A53" w14:textId="09BE63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4789" w14:textId="67FF1EF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FD1B" w14:textId="41541A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C056" w14:textId="527A94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44353(8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03F1" w14:textId="6AB84A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252A" w14:textId="42A8AC9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BCAF" w14:textId="30658B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6C4D" w14:textId="1A5B01E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A103" w14:textId="550E22D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BE2A" w14:textId="6448B9D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3571" w14:textId="6A9153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F77574A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D1EBE" w14:textId="4399A4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418E" w14:textId="783DF7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B909" w14:textId="7C5266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3694" w14:textId="0023184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C155" w14:textId="5D6673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8D21" w14:textId="3E7228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0E1E" w14:textId="3C7DD46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19245(88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CD49" w14:textId="1F611E1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40F7" w14:textId="1F24D5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F63B" w14:textId="3E8C15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1F9C" w14:textId="111DC7F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65E9" w14:textId="237D186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6501" w14:textId="0A84CB6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842B" w14:textId="719F62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4A8FEA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DD87" w14:textId="424AF2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585BF" w14:textId="503972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B40C" w14:textId="46D759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0B06" w14:textId="4E7FDC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B6C8" w14:textId="1A2E9AB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C2B7" w14:textId="08F330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B8D3" w14:textId="748C47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88534(87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7A7D" w14:textId="7EE6CCE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E7A0" w14:textId="677A92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B346" w14:textId="2350A29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6F94" w14:textId="68F1E7A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5104" w14:textId="2B0E918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CE89" w14:textId="0255A7A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2D91" w14:textId="56F14E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EAD142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32EBF" w14:textId="44A59D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1646" w14:textId="209AC4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460CE" w14:textId="6C5F20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B5D3" w14:textId="186149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2437" w14:textId="674677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0D2C" w14:textId="15624F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3DDB" w14:textId="777D78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28362(86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F503" w14:textId="47E0B8E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3679" w14:textId="5AECA3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BD9D" w14:textId="183596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FAF6" w14:textId="145B937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A1C9" w14:textId="4EDD218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5D82" w14:textId="35606A5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14A0" w14:textId="7121B6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3913762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D9B0" w14:textId="2371C9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CF094" w14:textId="5F54DF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64E15" w14:textId="55FEDB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6043" w14:textId="2D34EA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9BA5" w14:textId="621A94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D059" w14:textId="30AECE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C425" w14:textId="3D2D4B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49519(88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96FF" w14:textId="31397D3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A075" w14:textId="7FC31A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90F4" w14:textId="62B2C8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C26B" w14:textId="6DB8B98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84A5" w14:textId="440422D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9EDB" w14:textId="4373941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2D80" w14:textId="7A0596B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408F84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7D2D" w14:textId="0DB333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507C7" w14:textId="2ED8B57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54BB" w14:textId="4AB77C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5218" w14:textId="7C28E5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131F" w14:textId="47EEA5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B7324" w14:textId="295311E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CEE9C" w14:textId="72E3B8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97445(88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60B2" w14:textId="28AEF73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926A" w14:textId="2309762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A8D4" w14:textId="1E399B5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88F6" w14:textId="6357112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04D5" w14:textId="3E01BA5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3373" w14:textId="11F6A41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94F9" w14:textId="3EB71D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56DE512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29D9" w14:textId="2520FC9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4B16" w14:textId="7D88133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825A" w14:textId="6856DCD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9E2C" w14:textId="6762B0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D1E8" w14:textId="502A038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758B" w14:textId="76D6624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B1B2D" w14:textId="198530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05801(85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FA14" w14:textId="5CD70E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C601" w14:textId="1A9D21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EE0E" w14:textId="3F3621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52D2" w14:textId="7283A3F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23EB" w14:textId="0D5AE15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E236" w14:textId="46357F2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0490" w14:textId="67FF3F8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DACE91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88969" w14:textId="25B127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5BE2" w14:textId="18561A3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C5AB" w14:textId="3A38D6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FF6C" w14:textId="317A4B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A4F4" w14:textId="3BA7E17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12DD" w14:textId="3280EB1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0632D" w14:textId="16C8BE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13047(84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DECC" w14:textId="4BE4F1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0A3B" w14:textId="3C77939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5645" w14:textId="0BF7CC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70EE" w14:textId="6886870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2877" w14:textId="1FB4720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1414" w14:textId="5899CF5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1B9B" w14:textId="30661E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1C9AACD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F781" w14:textId="2E4BD3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DC24" w14:textId="2DF13A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2779" w14:textId="1A70ED5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10FE" w14:textId="794E6F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9B76A" w14:textId="511F6C2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E40DC" w14:textId="3D8618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3295" w14:textId="5C5C11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67112(75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1042" w14:textId="2BDB62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AA125" w14:textId="3F99931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FB4E" w14:textId="6FF907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CAA2" w14:textId="384FFF1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86E4" w14:textId="4E76A2C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8ABB" w14:textId="1CED162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00BA" w14:textId="432FD43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016ECE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BF84" w14:textId="531F2B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713A0" w14:textId="6DCC58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D7E3" w14:textId="5371BCE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 Tsegedie, Ergoye, Kisha, Angere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EF57B" w14:textId="4D69F4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C5D9B" w14:textId="74D82D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C8B0" w14:textId="244525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0FC9" w14:textId="0BB917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78925(84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3C0A" w14:textId="7B1F25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FCA3" w14:textId="56E918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CB1D" w14:textId="5194DCD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DF78" w14:textId="4CC235C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C075" w14:textId="105CA21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1562" w14:textId="1598575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1205" w14:textId="678933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ED1C2F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9B6F" w14:textId="56C067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AA50" w14:textId="2E3D40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364A4" w14:textId="7EEF8AB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B1CC" w14:textId="46A9CCE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B0E4" w14:textId="7B2575F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411D1" w14:textId="672BF8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C437D" w14:textId="1CE52F3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46456(87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743D" w14:textId="2D72E2E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35B5" w14:textId="758589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29AA" w14:textId="4DE56C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081F" w14:textId="123D1F4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4AED" w14:textId="12C7B37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52BE" w14:textId="5C325A8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2B66" w14:textId="4918EC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4435E7B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CC1C2" w14:textId="1F50C90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0E6A" w14:textId="793D54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B14E" w14:textId="40E86A7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CB09" w14:textId="2F4849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FFF8" w14:textId="0328E19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6B5EB" w14:textId="5263C0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D6B5" w14:textId="57DD4D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36192(85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7E0E" w14:textId="3C9968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A525" w14:textId="2D9956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4FEA" w14:textId="3796C1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84D2" w14:textId="2A130AE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4AB2" w14:textId="3CD748D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89C6" w14:textId="3858AC5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3530" w14:textId="46835B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8B61FC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320ED" w14:textId="5FE714F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2E763" w14:textId="3F1CEC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78C9" w14:textId="53AE91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9D39" w14:textId="6B06A6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6441" w14:textId="7922F8F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F591" w14:textId="4DB5570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A15B" w14:textId="40D8457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12199(84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9231" w14:textId="653152D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1ECB" w14:textId="0D3F09B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260B" w14:textId="11E159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34BC" w14:textId="6A1A66A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E7BD" w14:textId="727ABFB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1687" w14:textId="495C3C1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FCDB" w14:textId="6C1053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988E94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B7F7" w14:textId="43ECC5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72CC" w14:textId="6D6A94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BD86" w14:textId="2CC7B04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871D" w14:textId="03C356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.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174F" w14:textId="77DA9F9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1F3F" w14:textId="1928CF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7CF1" w14:textId="4DA3A6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263348(83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9E77" w14:textId="23FB31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0E66" w14:textId="6695E2A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50B9" w14:textId="2DAD25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91BD" w14:textId="2A30D02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D2E9" w14:textId="34227D6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E08E" w14:textId="0DE20D3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6BFF" w14:textId="09EE16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95054D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66E5" w14:textId="1A2594A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3728" w14:textId="2EC51F1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BDCCF" w14:textId="5B468D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E4E4" w14:textId="3CA8661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C3B0" w14:textId="23608D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70E01" w14:textId="4A2F42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18BF" w14:textId="12174C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15886(86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57B9" w14:textId="0B8322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50BE" w14:textId="1956FC3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384E" w14:textId="2578761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D36A" w14:textId="723990E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637E" w14:textId="5D2BBE8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DEBE" w14:textId="5191B07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1688" w14:textId="06B464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D61AFB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2F5D9" w14:textId="22D6B5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55B5" w14:textId="2202E0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ACC5B" w14:textId="636277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A377" w14:textId="538C91E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CEFE" w14:textId="52C6F8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EBA0C" w14:textId="362CCB3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14B0" w14:textId="6F7BEA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15295(74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C80B" w14:textId="3169F1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1A0C" w14:textId="678352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2636" w14:textId="07D3E8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B605" w14:textId="10C244B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8D79" w14:textId="0BF352F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2283" w14:textId="2405C21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E756" w14:textId="0DD79F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8A76DEE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7C63" w14:textId="7FE59F9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AB9F" w14:textId="27287A8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BB72" w14:textId="56F1BE6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BF3C" w14:textId="132226B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2AD3" w14:textId="20344E9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CC2C" w14:textId="11B8BA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9A6ED" w14:textId="76E4DA3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10850(8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322F" w14:textId="43C6B8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1714" w14:textId="11F44F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4A96" w14:textId="1EF757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1AAF" w14:textId="38DA04C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7C45" w14:textId="35EBF9C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54F5" w14:textId="44F9959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1870" w14:textId="653533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B98190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D193" w14:textId="44936EF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C301" w14:textId="671468D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3C599" w14:textId="150811E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35F4" w14:textId="71A270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2B465" w14:textId="7FB74CB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6FF7" w14:textId="3606C97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3884" w14:textId="3D6AE0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21781(87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3D37" w14:textId="2AAFCC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6D8D" w14:textId="47FD30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9CC0" w14:textId="64D7DB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6C7B" w14:textId="01E90E5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98C1" w14:textId="06122A2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F76E" w14:textId="6FBECED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3690" w14:textId="698007F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752C51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C0E2" w14:textId="483255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4224" w14:textId="4E041D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B4714" w14:textId="0EF7135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A899" w14:textId="37ADC5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E9B9" w14:textId="2078D1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2683" w14:textId="561889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3544C" w14:textId="066BF2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10927(76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6F99" w14:textId="271274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07D6" w14:textId="29E3B86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92FB" w14:textId="53777C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72F0" w14:textId="2ADF4C1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2D29" w14:textId="3CB5F0A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8524" w14:textId="334016C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8AAB" w14:textId="45F3C1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F21BEF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8002" w14:textId="76313EA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9D46" w14:textId="5A3E52E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6A62" w14:textId="23FF63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1748" w14:textId="1786C7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EB4B" w14:textId="28A90F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5052" w14:textId="78CA2E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3CD8" w14:textId="7F6393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23254(85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1709" w14:textId="27CF082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B4FE" w14:textId="7BCFD6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76E0" w14:textId="1547BAA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39DB" w14:textId="7628C62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4F2A" w14:textId="05DFCF8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D879" w14:textId="0DF1874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681B" w14:textId="07DB95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146652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0B686" w14:textId="2A2E582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228B" w14:textId="4EF838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360B" w14:textId="23A4A3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 Tsegedie, Ergoye, Kisha, Angere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0E19" w14:textId="7E3217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1.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C792" w14:textId="62C66B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2.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1ADB" w14:textId="7105E26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3646" w14:textId="09CBA6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158941(61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8D1B" w14:textId="171A8E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FEF5" w14:textId="23BC5D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AEAE" w14:textId="2BFCFE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3375" w14:textId="1DCBBC2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FF13" w14:textId="568DED0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4123" w14:textId="47D5223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AF43" w14:textId="6DEA12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D51D99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96A63" w14:textId="758C9F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12EF" w14:textId="2EDCA4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32CB" w14:textId="61B27A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B52AA" w14:textId="171E75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1116" w14:textId="069DC7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3DDB" w14:textId="6DF9913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AB43" w14:textId="1A45EB2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03579(86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382B" w14:textId="144707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BD29" w14:textId="03173E9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AB55" w14:textId="60F3C69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A2C2" w14:textId="36BBE2A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E63D" w14:textId="6B1243B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6C02" w14:textId="3F34E3C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44E4" w14:textId="1524C8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201413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60B9" w14:textId="075A82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6ABC" w14:textId="363BC22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5363" w14:textId="2D942A0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D36F" w14:textId="281E5DC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1454" w14:textId="2FFFD3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AAD8A" w14:textId="045982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04480" w14:textId="78EB2A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93871(86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3106" w14:textId="41884E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6023" w14:textId="6EC977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F7F4" w14:textId="037D08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324B" w14:textId="33DEC01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3B3E" w14:textId="3833BCC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84C1" w14:textId="5230E0F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A1AE" w14:textId="37CD187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B817E00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F8C4" w14:textId="70D35F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4714" w14:textId="77FB70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95DF" w14:textId="0414D7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4A0D" w14:textId="2EA1AA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5BDD9" w14:textId="0B2587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019B" w14:textId="39BAED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4DA1" w14:textId="53399A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66771(84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ACE1" w14:textId="3D959B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FBC0" w14:textId="330A2AF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9738" w14:textId="3EFE0B7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081A" w14:textId="3372323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9ABC" w14:textId="3D63A9B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F2DA" w14:textId="7F5A11A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818A" w14:textId="2786F4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2622DA5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3F52" w14:textId="63FAB8C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CF7B8" w14:textId="24900D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19E6" w14:textId="455091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4E0B" w14:textId="3EF41B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CCC65" w14:textId="35DBC2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A14B5" w14:textId="4AC9E39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51AC" w14:textId="3E2DBE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96916(84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8AEF" w14:textId="361DA13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D0DD" w14:textId="11A6555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6030" w14:textId="3CCFF99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EA3A" w14:textId="6D42F57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9647" w14:textId="43D569A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E826" w14:textId="728A6F1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E926" w14:textId="2FD0A65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01ADB54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F0C7" w14:textId="7BF3E9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CD4C" w14:textId="575B9C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0AFA2" w14:textId="70978E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9737" w14:textId="014331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C101E" w14:textId="09D763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218B" w14:textId="26FF78D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AB8C0" w14:textId="31CC69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75749(86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00C9" w14:textId="73BF6FA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03F2" w14:textId="17BCB1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4E75" w14:textId="7C63B2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9594" w14:textId="5308319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15A7" w14:textId="5D0990E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54B4" w14:textId="7753986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373D" w14:textId="620F12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265E57B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60F5" w14:textId="09F540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8407" w14:textId="20A8B1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BF09" w14:textId="02AD3B8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8279" w14:textId="4AD052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463BB" w14:textId="3502E5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B582" w14:textId="4B2982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F506" w14:textId="1282859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03098(80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F9E3" w14:textId="764BD8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412C" w14:textId="4F5125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084F" w14:textId="10BD757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7193" w14:textId="42389BC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FB0F" w14:textId="4EA244D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1C14" w14:textId="64CE04F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1CDC" w14:textId="190B62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4AD8DDF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27D9" w14:textId="344C8D7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SIM-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B9D27" w14:textId="77DBAEE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BB87" w14:textId="41D18E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2C7E" w14:textId="1F6372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C0C1" w14:textId="452CA9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83EE" w14:textId="5D6086B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16CE" w14:textId="5B1DEC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446999(86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9D6A" w14:textId="6F59C8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BD8F" w14:textId="481E68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C674" w14:textId="4E810EB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301F" w14:textId="78A4348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0941" w14:textId="4C2D15A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BCFC" w14:textId="40E5D51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D621" w14:textId="6CE24E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E2C0EBE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3196C" w14:textId="25FD738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18FA" w14:textId="0745A3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2195F" w14:textId="159CC02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1061" w14:textId="398493A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1BEC" w14:textId="2E212E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1FE7" w14:textId="49FB43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9B70" w14:textId="4753B0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63296(86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94B4" w14:textId="75F11FE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9E6C" w14:textId="45FD8B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77C4" w14:textId="1D61A4D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6E93" w14:textId="3EE9760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C51C" w14:textId="400946A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967F" w14:textId="762D39A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3903" w14:textId="4703C1C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B6AB46C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2CD8" w14:textId="70ADED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B13B7" w14:textId="5B6A51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24A1" w14:textId="18D2CFD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0376" w14:textId="6A7D4F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3B0F0" w14:textId="646F9C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D6C2" w14:textId="28DF21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95C9" w14:textId="130DE6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78102(86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6304" w14:textId="10947C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820B" w14:textId="67CC770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C7ED" w14:textId="60CB06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8019" w14:textId="2FB8D4D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3759" w14:textId="2986B41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F2F9" w14:textId="79E6E25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29A6" w14:textId="52C8BC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35BAE3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6EB9" w14:textId="175B76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81A1" w14:textId="2ACAB4B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DE38" w14:textId="3D82CA3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F74B" w14:textId="5D94404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AFEB" w14:textId="1B72A2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A2A4" w14:textId="17C890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2001" w14:textId="046510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53992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7B75" w14:textId="0042FFA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2ABF" w14:textId="04B8E6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A2CD" w14:textId="7606FA2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5BE7" w14:textId="538D7D2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870E" w14:textId="6881B87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11A2" w14:textId="0C13A3D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3CC2" w14:textId="6E8554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37E98D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25F6" w14:textId="344925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2E5A" w14:textId="753A3C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0052" w14:textId="562717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2A86" w14:textId="34AF34C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1D44" w14:textId="40880CA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7139" w14:textId="3E597C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8866" w14:textId="0A1CE3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63867(85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BE8F" w14:textId="70756E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3A4F" w14:textId="1A0D45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B1AE" w14:textId="200926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36E7" w14:textId="02FF87C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1BD4" w14:textId="582AF4D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5AAC" w14:textId="120EADB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5D56" w14:textId="677F19D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86FD508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ED8A" w14:textId="114EC8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9A14" w14:textId="166B33D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7CE06" w14:textId="29B1AF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B770" w14:textId="20AD6C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15CF" w14:textId="382806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830A" w14:textId="7280BA9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CC22" w14:textId="4F841E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65346(80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450C" w14:textId="337B612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9CE7" w14:textId="7632969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FE98" w14:textId="42E214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DB4D" w14:textId="123CD5C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BBE4" w14:textId="63F03C0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E609" w14:textId="12911C1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9055" w14:textId="6CF8744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DFA0925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4A98" w14:textId="1AA381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8F46" w14:textId="0D9BB6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330A" w14:textId="29AE9B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F2D4" w14:textId="2A80B4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93F2" w14:textId="26A2D2B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F7818" w14:textId="4F7B5D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E7A4" w14:textId="4ACC28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55862(82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9109" w14:textId="3FD4839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ED4D" w14:textId="535DE6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4D28" w14:textId="480A6F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DB7D" w14:textId="74504F9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09B9" w14:textId="6E02966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EAB3" w14:textId="0FBD58C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D5D3" w14:textId="667E20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8577103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6C7F" w14:textId="1543015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F4FD" w14:textId="469779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783D" w14:textId="3C18C4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660B" w14:textId="1D42AD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A270" w14:textId="21FEA7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C98D9" w14:textId="417D2A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0A7E8" w14:textId="79C8F76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77101(82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B644" w14:textId="0C6B29E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4923" w14:textId="5B1A1F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95EA" w14:textId="169B33A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EF74" w14:textId="02D3E8E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E686" w14:textId="0DE0C43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4AB1" w14:textId="79F3827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41FE" w14:textId="6B320B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01F674D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5430" w14:textId="2DC968C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B616" w14:textId="22C502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4657A" w14:textId="7AF9925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B9FC" w14:textId="536FEF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C905" w14:textId="08457C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A1CD" w14:textId="6CC79A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41F46" w14:textId="40731E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89453(81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3B5C" w14:textId="4B1105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05E6" w14:textId="32E105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1B5A" w14:textId="532AFA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1A85" w14:textId="0DCED76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3D74" w14:textId="7DC8721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5C84" w14:textId="2D785E5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F178" w14:textId="4383AC5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97DB028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309B" w14:textId="1B61E5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28D24" w14:textId="15A988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D6809" w14:textId="23D989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CDF77" w14:textId="6B7CCF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58292" w14:textId="2E42EF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C035" w14:textId="58F47B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07F53" w14:textId="36300D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33429(87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E596" w14:textId="6EB6C35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ABFF" w14:textId="4E74CF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1CE5" w14:textId="3754E22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4D10" w14:textId="5579A8F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50C8" w14:textId="46340A3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C6B3" w14:textId="6B20038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83CB" w14:textId="2D4FD8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0F9CEE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4F66" w14:textId="6C79CF8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5D96B" w14:textId="181B687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9DC9" w14:textId="6E83E2A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BFF8A" w14:textId="549B85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70A9A" w14:textId="6D5D4F2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9BFF" w14:textId="2FB241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6E9D" w14:textId="6495AC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19506(82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B05B" w14:textId="1434C6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6FA2" w14:textId="5C9E5C7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7078" w14:textId="4BA6E4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8488" w14:textId="02ECA5F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468D" w14:textId="28709AB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4D57" w14:textId="006471D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CC56" w14:textId="7364E2F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C48EE2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947D7" w14:textId="5CFC16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BC0E" w14:textId="4DF6A9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1A5C" w14:textId="0ACAA3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1AE2" w14:textId="1AF60B7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134F" w14:textId="6C2302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BB47" w14:textId="162FC7F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7D1F" w14:textId="421655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18083(86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DDE4" w14:textId="4A5AB1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3E3B" w14:textId="1498D8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456F" w14:textId="6FEA8F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91A9" w14:textId="00B9B89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CE2B" w14:textId="220DA68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364B" w14:textId="1C9F305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9996" w14:textId="4EF4B3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A1881BA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9256" w14:textId="6DD7E7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D5C4" w14:textId="0ECB919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A8F3" w14:textId="329E3B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6FEF" w14:textId="7B4F4D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8EED3" w14:textId="2C6DA7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F0E0A" w14:textId="05C7BB8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5300" w14:textId="5A71C5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76283(86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2B46" w14:textId="053141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FA9E" w14:textId="16F5E03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3F3D" w14:textId="21F389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D7B5" w14:textId="1751388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1EB6" w14:textId="4E72707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EB95" w14:textId="04871D0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8732" w14:textId="5B2A659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A0AE929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4F44" w14:textId="59AB92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B394" w14:textId="262A109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005F" w14:textId="36CC45B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FA8D" w14:textId="559AEF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DC59" w14:textId="33D34A5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161A" w14:textId="4BD8485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C021" w14:textId="435C362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16816(8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7A02" w14:textId="042BE3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9CD5" w14:textId="4DE2BB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65C2" w14:textId="1477AA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76CD" w14:textId="03C0BF4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8093" w14:textId="2CB7017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42AB" w14:textId="086BDAD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8DF7" w14:textId="3352BE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22ADB7F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2E52" w14:textId="43965C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BC09" w14:textId="7A62790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5A3F" w14:textId="2ECB186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E679" w14:textId="40740D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C83A7" w14:textId="3F2CFD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7364" w14:textId="3C1772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6F04" w14:textId="6A84F25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00708(88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BF15" w14:textId="5C92DD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65C3" w14:textId="2C137AA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E194" w14:textId="5846B8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A86F" w14:textId="31E278F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709C" w14:textId="3AA04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D2B0" w14:textId="20C181E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5E62" w14:textId="1F15C2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B13ECF8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57E99" w14:textId="09517E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6A147" w14:textId="1673682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F7A3" w14:textId="646EE06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EFB2" w14:textId="0CA3B98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D6471" w14:textId="0010DE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28A8" w14:textId="2237ED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B7433" w14:textId="56B115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56156(83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87C2" w14:textId="353924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D12D" w14:textId="2B17D2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91EE" w14:textId="53BA3F3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FE1F" w14:textId="5DB7155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E0FA" w14:textId="1B4268B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AF03" w14:textId="29EA441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D7E9" w14:textId="112A96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31B3F1D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2C65" w14:textId="62A1A8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F2C3" w14:textId="6EC1FE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F50A" w14:textId="234459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3E14" w14:textId="1023070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36A4" w14:textId="2AD1CE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2652" w14:textId="4DE10E0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E21F" w14:textId="4DE46B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325976(60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D271" w14:textId="5B42B5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058E" w14:textId="606CDE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DD84" w14:textId="558813C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1559" w14:textId="4CFB08A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F60A" w14:textId="00AECCF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971B" w14:textId="119AF4D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A67F" w14:textId="4ACF667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18F6FF6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34C1" w14:textId="4EF72DB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C96D" w14:textId="7BA2A7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1112" w14:textId="2A0FB5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 Tsegedie, Ergoye, Kisha, Angere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BB67" w14:textId="37BEBA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2C6A" w14:textId="2AFC84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E215" w14:textId="34625C7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17F8" w14:textId="3C81D2C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46603(79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015F" w14:textId="7FFBE1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5814" w14:textId="3DE00A3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C471" w14:textId="13E4716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0057" w14:textId="121D94D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C28D" w14:textId="3D416DC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76DD" w14:textId="1524BBB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C0E3" w14:textId="4C4BDB3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1F249B1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8E49" w14:textId="5B7F70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6EF7" w14:textId="42F8EF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0206" w14:textId="63097F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899A" w14:textId="7E64CF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C897" w14:textId="7C7207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150E" w14:textId="3DA7F8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9AFE1" w14:textId="6FE2FD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830043(86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A42F" w14:textId="67E936E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62E2" w14:textId="54F520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60B3" w14:textId="6DB507B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A2BF" w14:textId="5AD30D6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4C8F" w14:textId="49C30CE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D541" w14:textId="295C01F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E725" w14:textId="22C98E1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7A1AF1B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C5FB" w14:textId="7212099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F956" w14:textId="39072FC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3934" w14:textId="63C11F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3503" w14:textId="02F325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ABF9" w14:textId="450323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6145" w14:textId="246E4D3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B90E6" w14:textId="36960F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02597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0800" w14:textId="2A0631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A718" w14:textId="7F0BA4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F4F2" w14:textId="4B9A71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CEB8" w14:textId="56EC8AE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246A" w14:textId="322F2D6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B97E" w14:textId="4DA4467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FF73" w14:textId="0C12F0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95D2F77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4281" w14:textId="35D202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01F6" w14:textId="54C616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35ED" w14:textId="4E5C40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F8CCF" w14:textId="4413B1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8E28" w14:textId="429C0A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6DC5" w14:textId="775699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30537" w14:textId="503D9E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48006(84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477E" w14:textId="3331EFD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9ED0" w14:textId="6AA2E9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7CEF" w14:textId="3BD161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C1D4" w14:textId="5D81136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B629" w14:textId="42FC20B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1C10" w14:textId="143150F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4B22" w14:textId="479E04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EE47A6E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17B8A" w14:textId="40C2975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6610" w14:textId="0434442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5EE3" w14:textId="6427C02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F3AB" w14:textId="640330D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.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D2B7" w14:textId="6974B8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2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B063" w14:textId="3DE6AD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0B42F" w14:textId="559D753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545531(82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12AB" w14:textId="24BCDF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FBCB" w14:textId="46C2F2F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7423" w14:textId="5B4A26E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30F1" w14:textId="02142E8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594F" w14:textId="12DB4C8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D150" w14:textId="10E095B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CAF3" w14:textId="6140E00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D404983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7C3F" w14:textId="14A745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64545" w14:textId="701A98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2D60" w14:textId="474FC41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9663" w14:textId="5A217A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3DFC" w14:textId="5167137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1ED93" w14:textId="7A61B3E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F226" w14:textId="1140C88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60451(80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C9F7" w14:textId="4D8881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FA40" w14:textId="7F4D6C1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23D7" w14:textId="7DFA1D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F0F5" w14:textId="64BB3C0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B89A" w14:textId="1853DFB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BE5E" w14:textId="5F6DF4C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EE7F" w14:textId="6AE7F3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6B289D2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B177" w14:textId="7D5950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FEE83" w14:textId="6684B6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C79F" w14:textId="0C4711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FE2CC" w14:textId="1D8717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C8340" w14:textId="62A7D1A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119C" w14:textId="5B22115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3BC0" w14:textId="4500EA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589389(84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1C74" w14:textId="3F79B8E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5D58" w14:textId="59012C7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AC38" w14:textId="2692638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C37A" w14:textId="1B79B14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DEB6" w14:textId="7F026F6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B938" w14:textId="194173C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6FAA" w14:textId="302F14E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DFB5076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409EE" w14:textId="4F363E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FC54" w14:textId="6F0821F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5E893" w14:textId="260CEC4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22E0" w14:textId="58D16C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AC30" w14:textId="7533F6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08BDA" w14:textId="657505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D893" w14:textId="5553B4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67646(8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3EEA" w14:textId="4D0962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7A23" w14:textId="2853BA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7678" w14:textId="1F4154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A6B2" w14:textId="036D9D8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D0FB" w14:textId="1684E5B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109D" w14:textId="626D4F3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325F" w14:textId="26B0A9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A80519F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4706" w14:textId="07501F4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B799" w14:textId="27CC5EA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63B0" w14:textId="665701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417D" w14:textId="32E85D1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1720" w14:textId="1747C5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001BC" w14:textId="37725A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84B5" w14:textId="38FF695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326116(82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92B7" w14:textId="3633A22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33C5" w14:textId="295761E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FCBB" w14:textId="6523CC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8EEB" w14:textId="3DF7C3E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7FF2" w14:textId="7B671E0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580E" w14:textId="14C8EE3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0107" w14:textId="6F61C4D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2226196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88DC" w14:textId="3979AE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3DBC" w14:textId="0C16714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C18A8" w14:textId="54047A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ACA30" w14:textId="4AE5D5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4F4E" w14:textId="6E4D4F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4232" w14:textId="26E615C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505C" w14:textId="63DE50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96464(86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FFB4" w14:textId="2AE9480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660B" w14:textId="552E2A9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A309" w14:textId="2ACB52A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97F7" w14:textId="1E973B5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B6C5" w14:textId="12A3524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8DD0" w14:textId="1A964A0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5421" w14:textId="71B728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A4F6E36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628C" w14:textId="62CBDC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5A3E" w14:textId="41E3115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DE01" w14:textId="3F1C56F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6B245" w14:textId="3D4257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B5BE" w14:textId="3516E0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081A" w14:textId="49C237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18B43" w14:textId="3AEA6B8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75934(85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8B0A" w14:textId="6439C4A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C669" w14:textId="4EDC47D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AACD" w14:textId="6218074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294D" w14:textId="2343261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5CF8" w14:textId="00CBBDF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6272" w14:textId="1897560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8CC7" w14:textId="1CD453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7A07831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9C70" w14:textId="4E2B0D1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7052" w14:textId="64A285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0C88B" w14:textId="49D8E41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2C4D" w14:textId="20B29E7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5B78" w14:textId="7F772FB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C7BC" w14:textId="1A6DBD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5988" w14:textId="7F079DB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34059(87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BEC6" w14:textId="65A45C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6B66" w14:textId="51F85C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0E1C" w14:textId="6CDC14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0AC8" w14:textId="740B342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86DB" w14:textId="374F30A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5520" w14:textId="51D36ED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9719" w14:textId="26D844C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0E31C8B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DA9A" w14:textId="623B318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SIM-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60C02" w14:textId="13E7E82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55D5" w14:textId="42C2E1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4B38E" w14:textId="4961802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2CFF" w14:textId="3C7D86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0761" w14:textId="368C51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FECA" w14:textId="4013FF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15548(87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CF08" w14:textId="71A03F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60F1" w14:textId="458700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BAEA" w14:textId="3E7C66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9A25" w14:textId="6B47D9D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5017" w14:textId="71552A6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433E" w14:textId="34385D0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86E7" w14:textId="2D2309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531A1AB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544F" w14:textId="5A38C4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55A8" w14:textId="4ECF30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EAA5" w14:textId="7D83EA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82E5" w14:textId="48CAE7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6.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8BEB" w14:textId="2B31AB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7.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929C" w14:textId="2B818D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3527" w14:textId="241AAC5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768042(45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C50E" w14:textId="386A5F3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8BA4" w14:textId="74D8B0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FF73" w14:textId="6EF2D4C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B5C6" w14:textId="2F5870F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1BFC" w14:textId="576DEE3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6F16" w14:textId="36A79E3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5EFC" w14:textId="41A01DE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CFDE976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7C14" w14:textId="2E5366F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E255" w14:textId="50A203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B344" w14:textId="726368D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101F" w14:textId="6ABA01F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35A1" w14:textId="7CE9E59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1616" w14:textId="341A175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3777" w14:textId="67FF437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67046(82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F8D5" w14:textId="5536B0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E9CE" w14:textId="72EE041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695D" w14:textId="0B5264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F358" w14:textId="3BB0DE7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59A6" w14:textId="18DEF02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17AF" w14:textId="0F71B95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815F" w14:textId="440BB0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F7842B7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FD79" w14:textId="46CD2A8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DE0D" w14:textId="47E4D97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6836C" w14:textId="317706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92E2" w14:textId="3E38315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BE155" w14:textId="0CCA0A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7608" w14:textId="3E04DB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105C" w14:textId="5B65DAD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18886(70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2670" w14:textId="3666D5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76F9" w14:textId="1AC310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F198" w14:textId="54389BE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2478" w14:textId="2DB357B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D7AE" w14:textId="1D06ECB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D7A6" w14:textId="324F088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BFF0" w14:textId="4ACCEA8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6280232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37DD" w14:textId="6D89A1C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DB4D" w14:textId="540F4AA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CD6D" w14:textId="69B06F2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87C4" w14:textId="30A49CE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5ABE" w14:textId="362543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24A2" w14:textId="4E896B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2D32" w14:textId="08E6BB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841384(87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28F2" w14:textId="7A554F1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83D0" w14:textId="0768703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895F" w14:textId="186F78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CDF0" w14:textId="4EFE9A3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5485" w14:textId="3152C28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2E1B" w14:textId="4EE138F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C010" w14:textId="0BDD967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D6B08B3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3D15" w14:textId="16A0A7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36A1" w14:textId="2C520A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9CD2" w14:textId="62758EE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186F" w14:textId="52F7F6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FC44" w14:textId="0DB3C58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A169" w14:textId="44AC86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F16A" w14:textId="29A951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80018(8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36F1" w14:textId="1884F68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A247" w14:textId="1B8072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58D4" w14:textId="271CEB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B175" w14:textId="614ECD0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9352" w14:textId="2B4DC36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8502" w14:textId="43E7B66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8952" w14:textId="00CC97C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E889F72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A20E7" w14:textId="5F9A1CF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22A0" w14:textId="36559EC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60C65" w14:textId="0DB9D0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6858" w14:textId="2C6D6C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.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AFC9" w14:textId="7CE10A8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BE96" w14:textId="605D081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510B" w14:textId="6C0B9B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394245(87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82E3" w14:textId="347ADF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F95B" w14:textId="5CA925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0F6C" w14:textId="3524B7B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6359" w14:textId="4780D97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2141" w14:textId="31DEB2D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7EE0" w14:textId="2A62F85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1D0F" w14:textId="0E2B33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ED73FA7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2EF57" w14:textId="145EBB2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994D" w14:textId="113E48E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D765" w14:textId="1D7F33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0EEA" w14:textId="33E702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.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FCF3" w14:textId="4045823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1.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DDD3B" w14:textId="45A035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E9F1" w14:textId="2E2D21E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2107113(8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8778" w14:textId="16828E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E321" w14:textId="2B0FC1A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4F58" w14:textId="000717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9B17" w14:textId="47C5883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9D12" w14:textId="32A38F8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7B9B" w14:textId="5774B07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A867" w14:textId="37E140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0AF9C84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6567" w14:textId="1479AB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1634" w14:textId="1AC0A3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2B769" w14:textId="6B3A146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0DFC" w14:textId="2E2ED3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6A64" w14:textId="55775B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6343" w14:textId="5F01514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A83A" w14:textId="5097C4B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93807(8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1A10A" w14:textId="3C5A82C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DF64" w14:textId="2A5EE4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5C23E" w14:textId="4FCDEF3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7FDE" w14:textId="348790E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3C19" w14:textId="68EBAE3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3364" w14:textId="1475091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78E5" w14:textId="64D32D1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465C885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61FC" w14:textId="69629B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3F881" w14:textId="0706136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65A5" w14:textId="0F22DA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563A6" w14:textId="47185A3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C91F" w14:textId="0C4AE6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80BB" w14:textId="3072C3E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50F0" w14:textId="3DD29F9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57661(87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5E0D" w14:textId="1A3E297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FA5B" w14:textId="02A631E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428A" w14:textId="37DBB47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5491" w14:textId="60DDCBA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0D80" w14:textId="4FEA0C1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C4A2" w14:textId="300521A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7297" w14:textId="72AB48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F15F80A" w14:textId="77777777" w:rsidTr="00C4719D">
        <w:trPr>
          <w:trHeight w:val="31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A763B" w14:textId="5441CE9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9198" w14:textId="7B9FED3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5E17" w14:textId="415C60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8B73" w14:textId="0FE268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C6E41" w14:textId="7BC8368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8548" w14:textId="4AE0A9B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C1AE8" w14:textId="27DCA9A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22991(8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82F7" w14:textId="2BCCC2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FFBF" w14:textId="6768C05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F6D6" w14:textId="1FED231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4F46" w14:textId="7257733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20F8" w14:textId="541986D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C3B4" w14:textId="436350A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A2BD" w14:textId="67FBD69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320E5B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56B0" w14:textId="5764438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6F62" w14:textId="3C7F7B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ED74" w14:textId="01A4F4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2F5D" w14:textId="30407D0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F3C6" w14:textId="3508D0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EFD7" w14:textId="2E2EFAF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B6CA" w14:textId="5B5F5A4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47508(82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6721" w14:textId="728D0CF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527A" w14:textId="1807882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E4F7" w14:textId="49247E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BEFA" w14:textId="29374A2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888F" w14:textId="6E936FD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CD03" w14:textId="1C511B5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B7B2" w14:textId="6B64FD2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D9FF67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71F8" w14:textId="7417CF0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1AF9" w14:textId="506EA86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A12A" w14:textId="403FFF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B8E0" w14:textId="7235761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4383" w14:textId="08005D9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E623" w14:textId="1113793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95C6" w14:textId="331D390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84974(79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1384" w14:textId="3BE4C76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82CC" w14:textId="33AC4C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AFC3" w14:textId="58BBB2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BC28" w14:textId="2205EF5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2F17" w14:textId="77A2222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2FB0" w14:textId="30884A9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64D3" w14:textId="2A20346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4290B60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065C" w14:textId="032073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1CA97" w14:textId="0EFE4E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F486" w14:textId="4D23DE7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8136" w14:textId="741B0A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C7DD" w14:textId="4C81AB3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.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73B8F" w14:textId="2591F0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A15C" w14:textId="6ACB610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10192(65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8719" w14:textId="2A0D3E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A472" w14:textId="61E050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8581" w14:textId="0EAEC5A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6268" w14:textId="7577C43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00A1" w14:textId="69762BB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F9F5" w14:textId="4ECB548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DAD5" w14:textId="310CB01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AF40272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8343B" w14:textId="1755781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8683" w14:textId="44ED1FF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2994" w14:textId="57F0FCA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F260" w14:textId="5318B6E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1E06" w14:textId="762CC2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F9B28" w14:textId="2E2A11F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123E" w14:textId="1F007EB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410113(88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453A" w14:textId="26FF038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BCBB" w14:textId="70F9CA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12BF" w14:textId="1258BA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07CB" w14:textId="1CC0250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F1DA" w14:textId="08A428D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22D1" w14:textId="58EFF55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97F9" w14:textId="5606AB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2D60B3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6E33" w14:textId="7109CC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786A" w14:textId="1FEDC6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44D7" w14:textId="7FD31AD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BA6C5" w14:textId="60B88BB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DC63" w14:textId="22D4793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8F85" w14:textId="4C3A2F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94B8" w14:textId="6F4AC3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05978(82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CB32" w14:textId="766CDF4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19B4" w14:textId="6984A2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CE62" w14:textId="2112CE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3DBA" w14:textId="42CF2D8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BDEC" w14:textId="50C8CF8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D24C" w14:textId="29AC446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A1C0" w14:textId="250AC82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BFA823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9E10" w14:textId="2234D83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8608" w14:textId="6056A5B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BFEA" w14:textId="772150F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5A23" w14:textId="542C505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BA4B" w14:textId="4312615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AB753" w14:textId="332CEA4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7AA17" w14:textId="5D2444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241836(88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4848" w14:textId="0F616B5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DD9B" w14:textId="6C4EBB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48EC" w14:textId="0A39F3E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2F66" w14:textId="4EB82A4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0F3C" w14:textId="583A46B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34F9" w14:textId="4111857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0A4B" w14:textId="229B762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76D367F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5A10" w14:textId="536821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D4F5" w14:textId="5CD76B3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76DF" w14:textId="4F3969F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wi,Jawi,Block 4,Block 4, Abat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27DE" w14:textId="68A3C12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6E34" w14:textId="6D3723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92B6" w14:textId="7761A5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3772" w14:textId="78115C5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41584(87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BC89" w14:textId="63400BC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83CD" w14:textId="00B86B3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1381" w14:textId="4335C4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395E" w14:textId="53A6DB3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AE95" w14:textId="43028B4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3F08" w14:textId="2C5B3B6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D286" w14:textId="7207B2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0DC4B88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E158" w14:textId="4D11409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9B59" w14:textId="29E6B9F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8FE2" w14:textId="137A0B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8FF7" w14:textId="4C146F3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4DFC8" w14:textId="46FB9A6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C89B" w14:textId="3D5F19D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D10E" w14:textId="046F1E5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34065(83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7B7B" w14:textId="401C43C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F341" w14:textId="189F9F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C8B9" w14:textId="3FA42EA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3F51" w14:textId="3985088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E5A9" w14:textId="78002B2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5911" w14:textId="4674557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9E64" w14:textId="3560323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F1B580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B31F" w14:textId="673AF79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934A" w14:textId="5C3A01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4E5B" w14:textId="38699EC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D60C" w14:textId="46FDB19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D4DCD" w14:textId="0D9260D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50DE" w14:textId="43991AE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329D" w14:textId="63A9D5C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89997(85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7A62" w14:textId="7C01630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C6C3" w14:textId="651A3F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0A6B" w14:textId="5FB606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9412" w14:textId="1ED8014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5148" w14:textId="661DC33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E95B" w14:textId="4C013A1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3CB9" w14:textId="701AB79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38629D9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A1F1" w14:textId="057A0BA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4BEF" w14:textId="361EDF6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B7D5" w14:textId="596CB6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666E" w14:textId="3A98948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7410" w14:textId="0A880D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4515" w14:textId="207E12F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041B" w14:textId="1FA9DDD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34590(79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ED31" w14:textId="1C2650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2793" w14:textId="136662A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03C7" w14:textId="3AF63BF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A6CF" w14:textId="458FDBF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31E8" w14:textId="59DE708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81E6" w14:textId="55AC9BB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2EB1" w14:textId="128D66C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E0125E5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438C9" w14:textId="52B0CB6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348A" w14:textId="637865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4A7B" w14:textId="1CD97CC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1AF0" w14:textId="5E9452A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F4341" w14:textId="7B34B12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D4D4" w14:textId="2F7C299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960B" w14:textId="495531C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02081(88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32BE" w14:textId="24849C7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4C62" w14:textId="1E7849D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2FA2" w14:textId="7877941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2023" w14:textId="5E5EDE00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7A0B9" w14:textId="3D36120A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DA62" w14:textId="26AFB16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C123" w14:textId="79AE16D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6B7387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78464" w14:textId="646416B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DCC0" w14:textId="6EC7EF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8538" w14:textId="072AA2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9C84" w14:textId="09AE03B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78B9" w14:textId="73D01A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F4C51" w14:textId="1193B1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839B" w14:textId="6A16017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207823(88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954A" w14:textId="6D5AEF3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FC37" w14:textId="3515404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BCFE" w14:textId="0F7FCE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5594" w14:textId="15F5BDD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11F7" w14:textId="7CDBC3D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0CAC" w14:textId="1A5653D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D117" w14:textId="7914498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76B629A6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1376" w14:textId="694304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9134" w14:textId="4B0ACD8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2A9F" w14:textId="787BB6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7C81C" w14:textId="3D0C431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4DCC7" w14:textId="1A75C0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627B" w14:textId="32654E2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CFE9F" w14:textId="7374EFF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129978(8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5D22" w14:textId="2B90AF3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B485" w14:textId="607645C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43FC" w14:textId="78F8162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E328" w14:textId="76E2E1A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2962" w14:textId="1504DEC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62C0" w14:textId="4981D63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4AE6" w14:textId="6D35F19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0F3AED82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A378" w14:textId="682776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14FA" w14:textId="4CE6EE1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58141" w14:textId="5248A72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 Tsegedie, Ergoye, Kisha, Angere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6A8F" w14:textId="4841188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.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0E8E3" w14:textId="04569D9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0688" w14:textId="09E8FD6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86D8" w14:textId="4A4D434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47855(87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CC2D" w14:textId="43D1D44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B263" w14:textId="6D3E26C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6A36" w14:textId="16EBC05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8930" w14:textId="780C9CE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BBBF" w14:textId="1FAE2D4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68E6" w14:textId="45386602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2995" w14:textId="3C708F5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61E78A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4308" w14:textId="111C1C1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766E5" w14:textId="7E6DA75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39A2" w14:textId="4FBAB04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6B88B" w14:textId="480908E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8B47" w14:textId="1DA85F5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1A61" w14:textId="5F5E4E0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D12E" w14:textId="3FE3DF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082001(87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466E" w14:textId="030815D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C3C4" w14:textId="4A6C499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F140" w14:textId="04584C1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DCD3" w14:textId="77C2B9A1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4373" w14:textId="228F8A8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607A" w14:textId="0709EB2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1005" w14:textId="3D0BC17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C4F5E84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90D7" w14:textId="23F84E0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45163" w14:textId="07D629B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30F2B" w14:textId="3E0B8D7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Alefa,Genet Guancha Silasie Godguadit, Tana Be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B40B" w14:textId="5C3F510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.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F884" w14:textId="0414F7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B6CB" w14:textId="33558DD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7798" w14:textId="742EC0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415018(86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09D6" w14:textId="14CABA7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43EA" w14:textId="080BC78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346F" w14:textId="1C5F1DE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6AA8" w14:textId="2D0E65A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6AD2" w14:textId="44DEA93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F88B" w14:textId="106D1C2D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C8E2" w14:textId="23DA7FF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2EE0601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90DFA" w14:textId="4089A75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1366" w14:textId="7BE62D9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1940" w14:textId="486FEA6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AD59" w14:textId="08801E4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2E57" w14:textId="361742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6E97" w14:textId="35552F4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460F" w14:textId="20044A3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06718(84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D4AD" w14:textId="72411AA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F22E" w14:textId="2E1BC25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6F9B" w14:textId="56A25EC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5D2E" w14:textId="75BC5F56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9FAE" w14:textId="78B5E919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9453" w14:textId="7CBCF953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243E" w14:textId="707CBF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35EDBD2B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A6F2" w14:textId="5FA0882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9C3B" w14:textId="2C95493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6942" w14:textId="7627A50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0369" w14:textId="69F26DF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4A556" w14:textId="1471323D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DE69" w14:textId="55A106A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39E2" w14:textId="1D89333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905136(86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94FD" w14:textId="5BF91B92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90D0" w14:textId="78EC570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72C5" w14:textId="2401ECF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EF65" w14:textId="528DC66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CB09" w14:textId="16519354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EDD6" w14:textId="48985068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1537" w14:textId="4D36C10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AAABFDC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07E3" w14:textId="337EE38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54A0" w14:textId="25EB995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4AB3" w14:textId="5A67977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Asafekari,Gua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A74C" w14:textId="532BAF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7C22A" w14:textId="4DFDEB8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6.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778A" w14:textId="2140DEA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69809" w14:textId="50A9786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67378(65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DA75" w14:textId="7B88419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B16B" w14:textId="47297C65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138A" w14:textId="1D96150C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5B6B" w14:textId="21B2257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D9E3" w14:textId="4A54BB65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8DEA" w14:textId="2FA5F81F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350B" w14:textId="5EA89BB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4DD0EFA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F7172" w14:textId="107C6D1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SIM-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0757" w14:textId="1072FB1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8826" w14:textId="2618012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D0BB" w14:textId="01F1979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4EE1" w14:textId="2C51C5A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BE95F" w14:textId="5817DE2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E756" w14:textId="26B14F4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437338(83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4519" w14:textId="7907D5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9252" w14:textId="16A3255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1D25" w14:textId="64C28CD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E79D" w14:textId="6C005B7C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3D57" w14:textId="6F71636E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FB23" w14:textId="56AE153B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40F6" w14:textId="056BD724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54026A61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00D2" w14:textId="7BB7F76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38BA" w14:textId="5B9C4240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1980" w14:textId="14A684D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Diviko,Wudi Gemzu,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2CDA" w14:textId="5343F68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6983" w14:textId="7155E75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708D" w14:textId="079810CE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A045" w14:textId="6FC9646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669405(87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691B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1C2E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F5B6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419F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3704A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A6B7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A088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64261613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22BD3" w14:textId="2429BE6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0882" w14:textId="707963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2850" w14:textId="7BDDE02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4AAC" w14:textId="09ED244B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7883" w14:textId="699608E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ECC3" w14:textId="3BE0F7A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9F75D" w14:textId="40890101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596723(86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94CF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A3F0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06C1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E86A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FD3B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884B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6023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4719D" w:rsidRPr="00EE7068" w14:paraId="1B061F4D" w14:textId="77777777" w:rsidTr="00C4719D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6298" w14:textId="54EB98F3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IM-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5FB3" w14:textId="6D578328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20E1" w14:textId="514F906A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.Gondar,Metema,Wudie Ambeso, Nega Wuha, Wudi Gemz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4330" w14:textId="7464082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4E0B" w14:textId="3C998B3F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3F262" w14:textId="697FCA06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7324" w14:textId="667635B9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EE70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169261(75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083E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F608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83FE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A77A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C4FE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1DAA" w14:textId="77777777" w:rsidR="00183151" w:rsidRPr="00EE7068" w:rsidRDefault="00183151" w:rsidP="00183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D0FD" w14:textId="77777777" w:rsidR="00183151" w:rsidRPr="00EE7068" w:rsidRDefault="00183151" w:rsidP="00183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12787FD3" w14:textId="77777777" w:rsidR="00EE7068" w:rsidRDefault="00EE7068" w:rsidP="00A446C1">
      <w:pPr>
        <w:spacing w:line="480" w:lineRule="auto"/>
        <w:jc w:val="both"/>
        <w:rPr>
          <w:rFonts w:eastAsia="Calibri" w:cstheme="minorHAnsi"/>
          <w:color w:val="000000" w:themeColor="text1"/>
        </w:rPr>
      </w:pPr>
    </w:p>
    <w:sectPr w:rsidR="00EE7068" w:rsidSect="00536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3151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6312D"/>
    <w:rsid w:val="00497E80"/>
    <w:rsid w:val="004A4F13"/>
    <w:rsid w:val="004A60C1"/>
    <w:rsid w:val="004B421D"/>
    <w:rsid w:val="005167DE"/>
    <w:rsid w:val="00530893"/>
    <w:rsid w:val="00536A6D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8F6AF7"/>
    <w:rsid w:val="00906629"/>
    <w:rsid w:val="009B6270"/>
    <w:rsid w:val="009B79DF"/>
    <w:rsid w:val="009C1226"/>
    <w:rsid w:val="00A446C1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4719D"/>
    <w:rsid w:val="00C80D2D"/>
    <w:rsid w:val="00C83AD6"/>
    <w:rsid w:val="00CC50A1"/>
    <w:rsid w:val="00D55595"/>
    <w:rsid w:val="00D83984"/>
    <w:rsid w:val="00DD489D"/>
    <w:rsid w:val="00DE4B40"/>
    <w:rsid w:val="00E12418"/>
    <w:rsid w:val="00E26EC9"/>
    <w:rsid w:val="00E67042"/>
    <w:rsid w:val="00E84EA9"/>
    <w:rsid w:val="00EE68B5"/>
    <w:rsid w:val="00EE7068"/>
    <w:rsid w:val="00F0105B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168</Words>
  <Characters>12360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9</cp:revision>
  <cp:lastPrinted>2023-03-06T02:02:00Z</cp:lastPrinted>
  <dcterms:created xsi:type="dcterms:W3CDTF">2023-12-20T11:49:00Z</dcterms:created>
  <dcterms:modified xsi:type="dcterms:W3CDTF">2023-12-20T12:26:00Z</dcterms:modified>
</cp:coreProperties>
</file>